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3D4A" w:rsidRPr="007C1A3C" w:rsidRDefault="00733D4A" w:rsidP="0010452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bookmarkStart w:id="0" w:name="_GoBack"/>
      <w:r w:rsidRPr="007C1A3C">
        <w:rPr>
          <w:rFonts w:ascii="Times New Roman" w:hAnsi="Times New Roman"/>
          <w:b/>
          <w:color w:val="000000" w:themeColor="text1"/>
          <w:sz w:val="24"/>
          <w:szCs w:val="24"/>
        </w:rPr>
        <w:t xml:space="preserve">Appendix </w:t>
      </w:r>
      <w:r w:rsidR="00104523" w:rsidRPr="007C1A3C">
        <w:rPr>
          <w:rFonts w:ascii="Times New Roman" w:hAnsi="Times New Roman"/>
          <w:b/>
          <w:color w:val="000000" w:themeColor="text1"/>
          <w:sz w:val="24"/>
          <w:szCs w:val="24"/>
        </w:rPr>
        <w:t>2</w:t>
      </w:r>
    </w:p>
    <w:p w:rsidR="00733D4A" w:rsidRPr="007C1A3C" w:rsidRDefault="003D7D66" w:rsidP="00733D4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7C1A3C">
        <w:rPr>
          <w:rFonts w:ascii="Times New Roman" w:hAnsi="Times New Roman"/>
          <w:b/>
          <w:color w:val="000000" w:themeColor="text1"/>
          <w:sz w:val="24"/>
          <w:szCs w:val="24"/>
        </w:rPr>
        <w:t xml:space="preserve">Patient handling </w:t>
      </w:r>
      <w:r w:rsidR="006A4C31" w:rsidRPr="007C1A3C">
        <w:rPr>
          <w:rFonts w:ascii="Times New Roman" w:hAnsi="Times New Roman"/>
          <w:b/>
          <w:color w:val="000000" w:themeColor="text1"/>
          <w:sz w:val="24"/>
          <w:szCs w:val="24"/>
        </w:rPr>
        <w:t>scheme</w:t>
      </w:r>
    </w:p>
    <w:p w:rsidR="006A4C31" w:rsidRPr="007C1A3C" w:rsidRDefault="006A4C31" w:rsidP="00733D4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733D4A" w:rsidRPr="007C1A3C" w:rsidRDefault="00733D4A" w:rsidP="00733D4A">
      <w:pPr>
        <w:numPr>
          <w:ilvl w:val="0"/>
          <w:numId w:val="6"/>
        </w:numPr>
        <w:ind w:left="360" w:hanging="360"/>
        <w:jc w:val="both"/>
        <w:rPr>
          <w:rFonts w:ascii="Times New Roman" w:hAnsi="Times New Roman"/>
          <w:b/>
          <w:i/>
          <w:color w:val="000000" w:themeColor="text1"/>
          <w:sz w:val="24"/>
          <w:szCs w:val="24"/>
        </w:rPr>
      </w:pPr>
      <w:r w:rsidRPr="007C1A3C">
        <w:rPr>
          <w:rFonts w:ascii="Times New Roman" w:hAnsi="Times New Roman"/>
          <w:b/>
          <w:i/>
          <w:color w:val="000000" w:themeColor="text1"/>
          <w:sz w:val="24"/>
          <w:szCs w:val="24"/>
        </w:rPr>
        <w:t>Pharmacist Assessment of the simulated patient covered questions:</w:t>
      </w:r>
    </w:p>
    <w:p w:rsidR="00733D4A" w:rsidRPr="007C1A3C" w:rsidRDefault="00733D4A" w:rsidP="00733D4A">
      <w:pPr>
        <w:jc w:val="both"/>
        <w:rPr>
          <w:rFonts w:ascii="Times New Roman" w:hAnsi="Times New Roman"/>
          <w:i/>
          <w:color w:val="000000" w:themeColor="text1"/>
          <w:sz w:val="24"/>
          <w:szCs w:val="24"/>
        </w:rPr>
      </w:pPr>
      <w:r w:rsidRPr="007C1A3C">
        <w:rPr>
          <w:rFonts w:ascii="Times New Roman" w:hAnsi="Times New Roman"/>
          <w:i/>
          <w:color w:val="000000" w:themeColor="text1"/>
          <w:sz w:val="24"/>
          <w:szCs w:val="24"/>
        </w:rPr>
        <w:t>First impression</w:t>
      </w:r>
    </w:p>
    <w:p w:rsidR="00733D4A" w:rsidRPr="007C1A3C" w:rsidRDefault="00733D4A" w:rsidP="00733D4A">
      <w:pPr>
        <w:numPr>
          <w:ilvl w:val="0"/>
          <w:numId w:val="5"/>
        </w:num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7C1A3C">
        <w:rPr>
          <w:rFonts w:ascii="Times New Roman" w:hAnsi="Times New Roman"/>
          <w:color w:val="000000" w:themeColor="text1"/>
          <w:sz w:val="24"/>
          <w:szCs w:val="24"/>
        </w:rPr>
        <w:t xml:space="preserve">If the pharmacist asked about why the need for cough syrup and/or the albuterol inhaler; this assesses pharmacists’ screening for a possible diagnosis of asthma, and the degree of asthma control in the diagnosed patient. </w:t>
      </w:r>
    </w:p>
    <w:p w:rsidR="00733D4A" w:rsidRPr="007C1A3C" w:rsidRDefault="00733D4A" w:rsidP="00C93098">
      <w:pPr>
        <w:numPr>
          <w:ilvl w:val="0"/>
          <w:numId w:val="5"/>
        </w:num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7C1A3C">
        <w:rPr>
          <w:rFonts w:ascii="Times New Roman" w:hAnsi="Times New Roman"/>
          <w:color w:val="000000" w:themeColor="text1"/>
          <w:sz w:val="24"/>
          <w:szCs w:val="24"/>
        </w:rPr>
        <w:t xml:space="preserve">If the pharmacist asked about disease history and previous diagnosis of asthma, </w:t>
      </w:r>
      <w:r w:rsidR="00C93098" w:rsidRPr="007C1A3C">
        <w:rPr>
          <w:rFonts w:ascii="Times New Roman" w:hAnsi="Times New Roman"/>
          <w:color w:val="000000" w:themeColor="text1"/>
          <w:sz w:val="24"/>
          <w:szCs w:val="24"/>
        </w:rPr>
        <w:t>this</w:t>
      </w:r>
      <w:r w:rsidRPr="007C1A3C">
        <w:rPr>
          <w:rFonts w:ascii="Times New Roman" w:hAnsi="Times New Roman"/>
          <w:color w:val="000000" w:themeColor="text1"/>
          <w:sz w:val="24"/>
          <w:szCs w:val="24"/>
        </w:rPr>
        <w:t xml:space="preserve"> assesses pharmacists’ confirmation of asthma.</w:t>
      </w:r>
    </w:p>
    <w:p w:rsidR="00733D4A" w:rsidRPr="007C1A3C" w:rsidRDefault="00733D4A" w:rsidP="00733D4A">
      <w:pPr>
        <w:jc w:val="both"/>
        <w:rPr>
          <w:rFonts w:ascii="Times New Roman" w:hAnsi="Times New Roman"/>
          <w:i/>
          <w:color w:val="000000" w:themeColor="text1"/>
          <w:sz w:val="24"/>
          <w:szCs w:val="24"/>
        </w:rPr>
      </w:pPr>
      <w:r w:rsidRPr="007C1A3C">
        <w:rPr>
          <w:rFonts w:ascii="Times New Roman" w:hAnsi="Times New Roman"/>
          <w:i/>
          <w:color w:val="000000" w:themeColor="text1"/>
          <w:sz w:val="24"/>
          <w:szCs w:val="24"/>
        </w:rPr>
        <w:t>Pharmacist Assessment of the</w:t>
      </w:r>
      <w:r w:rsidRPr="007C1A3C"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 </w:t>
      </w:r>
      <w:r w:rsidRPr="007C1A3C">
        <w:rPr>
          <w:rFonts w:ascii="Times New Roman" w:hAnsi="Times New Roman"/>
          <w:i/>
          <w:color w:val="000000" w:themeColor="text1"/>
          <w:sz w:val="24"/>
          <w:szCs w:val="24"/>
        </w:rPr>
        <w:t>3 C’s:</w:t>
      </w:r>
    </w:p>
    <w:p w:rsidR="00733D4A" w:rsidRPr="007C1A3C" w:rsidRDefault="00733D4A" w:rsidP="00733D4A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7C1A3C">
        <w:rPr>
          <w:rFonts w:ascii="Times New Roman" w:hAnsi="Times New Roman"/>
          <w:i/>
          <w:color w:val="000000" w:themeColor="text1"/>
          <w:sz w:val="24"/>
          <w:szCs w:val="24"/>
        </w:rPr>
        <w:t>Control</w:t>
      </w:r>
      <w:r w:rsidRPr="007C1A3C">
        <w:rPr>
          <w:rFonts w:ascii="Times New Roman" w:hAnsi="Times New Roman"/>
          <w:color w:val="000000" w:themeColor="text1"/>
          <w:sz w:val="24"/>
          <w:szCs w:val="24"/>
        </w:rPr>
        <w:t xml:space="preserve">: </w:t>
      </w:r>
    </w:p>
    <w:p w:rsidR="00733D4A" w:rsidRPr="007C1A3C" w:rsidRDefault="00733D4A" w:rsidP="00733D4A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7C1A3C">
        <w:rPr>
          <w:rFonts w:ascii="Times New Roman" w:hAnsi="Times New Roman"/>
          <w:color w:val="000000" w:themeColor="text1"/>
          <w:sz w:val="24"/>
          <w:szCs w:val="24"/>
        </w:rPr>
        <w:t>If the pharmacist asked about the degree of control of symptoms through assessing the need of cough syrup</w:t>
      </w:r>
    </w:p>
    <w:p w:rsidR="00733D4A" w:rsidRPr="007C1A3C" w:rsidRDefault="00733D4A" w:rsidP="00733D4A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7C1A3C">
        <w:rPr>
          <w:rFonts w:ascii="Times New Roman" w:hAnsi="Times New Roman"/>
          <w:color w:val="000000" w:themeColor="text1"/>
          <w:sz w:val="24"/>
          <w:szCs w:val="24"/>
        </w:rPr>
        <w:t>If the pharmacist asked about frequency of reliever medication use (as a marker of control of asthma)</w:t>
      </w:r>
    </w:p>
    <w:p w:rsidR="00733D4A" w:rsidRPr="007C1A3C" w:rsidRDefault="00733D4A" w:rsidP="00733D4A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7C1A3C">
        <w:rPr>
          <w:rFonts w:ascii="Times New Roman" w:hAnsi="Times New Roman"/>
          <w:color w:val="000000" w:themeColor="text1"/>
          <w:sz w:val="24"/>
          <w:szCs w:val="24"/>
        </w:rPr>
        <w:t>If the pharmacist asked about any other medications for asthma that the simulated patient is using (preventer medications, in this case fluticasone/salmeterol inhaler)</w:t>
      </w:r>
    </w:p>
    <w:p w:rsidR="00733D4A" w:rsidRPr="007C1A3C" w:rsidRDefault="00733D4A" w:rsidP="00733D4A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733D4A" w:rsidRPr="007C1A3C" w:rsidRDefault="00733D4A" w:rsidP="00733D4A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7C1A3C">
        <w:rPr>
          <w:rFonts w:ascii="Times New Roman" w:hAnsi="Times New Roman"/>
          <w:i/>
          <w:color w:val="000000" w:themeColor="text1"/>
          <w:sz w:val="24"/>
          <w:szCs w:val="24"/>
        </w:rPr>
        <w:t>Compliance:</w:t>
      </w:r>
    </w:p>
    <w:p w:rsidR="00733D4A" w:rsidRPr="007C1A3C" w:rsidRDefault="00733D4A" w:rsidP="00733D4A">
      <w:pPr>
        <w:numPr>
          <w:ilvl w:val="0"/>
          <w:numId w:val="7"/>
        </w:num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7C1A3C">
        <w:rPr>
          <w:rFonts w:ascii="Times New Roman" w:hAnsi="Times New Roman"/>
          <w:color w:val="000000" w:themeColor="text1"/>
          <w:sz w:val="24"/>
          <w:szCs w:val="24"/>
        </w:rPr>
        <w:t>If the pharmacist assessed adherence to usual preventer medication use</w:t>
      </w:r>
    </w:p>
    <w:p w:rsidR="00733D4A" w:rsidRPr="007C1A3C" w:rsidRDefault="00733D4A" w:rsidP="00733D4A">
      <w:pPr>
        <w:ind w:left="360" w:hanging="36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7C1A3C">
        <w:rPr>
          <w:rFonts w:ascii="Times New Roman" w:hAnsi="Times New Roman"/>
          <w:color w:val="000000" w:themeColor="text1"/>
          <w:sz w:val="24"/>
          <w:szCs w:val="24"/>
        </w:rPr>
        <w:t>2) If the pharmacist asked about the simulated patient’s inhaler technique</w:t>
      </w:r>
    </w:p>
    <w:p w:rsidR="00733D4A" w:rsidRPr="007C1A3C" w:rsidRDefault="00733D4A" w:rsidP="00733D4A">
      <w:pPr>
        <w:autoSpaceDE w:val="0"/>
        <w:autoSpaceDN w:val="0"/>
        <w:adjustRightInd w:val="0"/>
        <w:spacing w:after="0" w:line="480" w:lineRule="auto"/>
        <w:ind w:left="360"/>
        <w:contextualSpacing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733D4A" w:rsidRPr="007C1A3C" w:rsidRDefault="00733D4A" w:rsidP="00733D4A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/>
          <w:i/>
          <w:color w:val="000000" w:themeColor="text1"/>
          <w:sz w:val="24"/>
          <w:szCs w:val="24"/>
        </w:rPr>
      </w:pPr>
      <w:r w:rsidRPr="007C1A3C">
        <w:rPr>
          <w:rFonts w:ascii="Times New Roman" w:hAnsi="Times New Roman"/>
          <w:i/>
          <w:color w:val="000000" w:themeColor="text1"/>
          <w:sz w:val="24"/>
          <w:szCs w:val="24"/>
        </w:rPr>
        <w:t xml:space="preserve">Complications </w:t>
      </w:r>
    </w:p>
    <w:p w:rsidR="00733D4A" w:rsidRPr="007C1A3C" w:rsidRDefault="00733D4A" w:rsidP="00733D4A">
      <w:pPr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7C1A3C">
        <w:rPr>
          <w:rFonts w:ascii="Times New Roman" w:hAnsi="Times New Roman"/>
          <w:color w:val="000000" w:themeColor="text1"/>
          <w:sz w:val="24"/>
          <w:szCs w:val="24"/>
        </w:rPr>
        <w:lastRenderedPageBreak/>
        <w:t xml:space="preserve">If the pharmacist asked about complications of the disease (carried out also in </w:t>
      </w:r>
      <w:r w:rsidRPr="007C1A3C">
        <w:rPr>
          <w:rFonts w:ascii="Times New Roman" w:hAnsi="Times New Roman"/>
          <w:i/>
          <w:color w:val="000000" w:themeColor="text1"/>
          <w:sz w:val="24"/>
          <w:szCs w:val="24"/>
        </w:rPr>
        <w:t xml:space="preserve">Control </w:t>
      </w:r>
      <w:r w:rsidRPr="007C1A3C">
        <w:rPr>
          <w:rFonts w:ascii="Times New Roman" w:hAnsi="Times New Roman"/>
          <w:color w:val="000000" w:themeColor="text1"/>
          <w:sz w:val="24"/>
          <w:szCs w:val="24"/>
        </w:rPr>
        <w:t>assessment above)</w:t>
      </w:r>
    </w:p>
    <w:p w:rsidR="00733D4A" w:rsidRPr="007C1A3C" w:rsidRDefault="00733D4A" w:rsidP="00733D4A">
      <w:pPr>
        <w:numPr>
          <w:ilvl w:val="0"/>
          <w:numId w:val="4"/>
        </w:num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7C1A3C">
        <w:rPr>
          <w:rFonts w:ascii="Times New Roman" w:hAnsi="Times New Roman"/>
          <w:color w:val="000000" w:themeColor="text1"/>
          <w:sz w:val="24"/>
          <w:szCs w:val="24"/>
        </w:rPr>
        <w:t>If the pharmacist assessed drug-related problems from asthma medications such as any side effects from frequent albuterol use or preventer medications (fluticasone/salmeterol)</w:t>
      </w:r>
    </w:p>
    <w:p w:rsidR="00733D4A" w:rsidRPr="007C1A3C" w:rsidRDefault="00733D4A" w:rsidP="00733D4A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733D4A" w:rsidRPr="007C1A3C" w:rsidRDefault="00733D4A" w:rsidP="00733D4A">
      <w:pPr>
        <w:numPr>
          <w:ilvl w:val="0"/>
          <w:numId w:val="6"/>
        </w:numPr>
        <w:ind w:left="360" w:hanging="360"/>
        <w:jc w:val="both"/>
        <w:rPr>
          <w:rFonts w:ascii="Times New Roman" w:hAnsi="Times New Roman"/>
          <w:b/>
          <w:i/>
          <w:color w:val="000000" w:themeColor="text1"/>
          <w:sz w:val="24"/>
          <w:szCs w:val="24"/>
        </w:rPr>
      </w:pPr>
      <w:r w:rsidRPr="007C1A3C">
        <w:rPr>
          <w:rFonts w:ascii="Times New Roman" w:hAnsi="Times New Roman"/>
          <w:b/>
          <w:i/>
          <w:color w:val="000000" w:themeColor="text1"/>
          <w:sz w:val="24"/>
          <w:szCs w:val="24"/>
        </w:rPr>
        <w:t>Pharmacist Management of the simulated patient covered questions:</w:t>
      </w:r>
    </w:p>
    <w:p w:rsidR="00733D4A" w:rsidRPr="007C1A3C" w:rsidRDefault="00733D4A" w:rsidP="00733D4A">
      <w:pPr>
        <w:numPr>
          <w:ilvl w:val="0"/>
          <w:numId w:val="2"/>
        </w:num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7C1A3C">
        <w:rPr>
          <w:rFonts w:ascii="Times New Roman" w:hAnsi="Times New Roman"/>
          <w:color w:val="000000" w:themeColor="text1"/>
          <w:sz w:val="24"/>
          <w:szCs w:val="24"/>
        </w:rPr>
        <w:t>If the pharmacist supplied either of the cough syrup and/or the albuterol inhaler upon the request of the simulated patient.</w:t>
      </w:r>
    </w:p>
    <w:p w:rsidR="00733D4A" w:rsidRPr="007C1A3C" w:rsidRDefault="00733D4A" w:rsidP="00733D4A">
      <w:pPr>
        <w:numPr>
          <w:ilvl w:val="0"/>
          <w:numId w:val="2"/>
        </w:num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7C1A3C">
        <w:rPr>
          <w:rFonts w:ascii="Times New Roman" w:hAnsi="Times New Roman"/>
          <w:color w:val="000000" w:themeColor="text1"/>
          <w:sz w:val="24"/>
          <w:szCs w:val="24"/>
        </w:rPr>
        <w:t xml:space="preserve">If the pharmacist asked about any other medications for asthma that the simulated patient is using as mainstay treatment for asthma (carried out also in </w:t>
      </w:r>
      <w:r w:rsidRPr="007C1A3C">
        <w:rPr>
          <w:rFonts w:ascii="Times New Roman" w:hAnsi="Times New Roman"/>
          <w:i/>
          <w:color w:val="000000" w:themeColor="text1"/>
          <w:sz w:val="24"/>
          <w:szCs w:val="24"/>
        </w:rPr>
        <w:t xml:space="preserve">Control </w:t>
      </w:r>
      <w:r w:rsidRPr="007C1A3C">
        <w:rPr>
          <w:rFonts w:ascii="Times New Roman" w:hAnsi="Times New Roman"/>
          <w:color w:val="000000" w:themeColor="text1"/>
          <w:sz w:val="24"/>
          <w:szCs w:val="24"/>
        </w:rPr>
        <w:t>assessment above).</w:t>
      </w:r>
    </w:p>
    <w:p w:rsidR="00733D4A" w:rsidRPr="007C1A3C" w:rsidRDefault="00733D4A" w:rsidP="00733D4A">
      <w:pPr>
        <w:numPr>
          <w:ilvl w:val="0"/>
          <w:numId w:val="2"/>
        </w:num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7C1A3C">
        <w:rPr>
          <w:rFonts w:ascii="Times New Roman" w:hAnsi="Times New Roman"/>
          <w:color w:val="000000" w:themeColor="text1"/>
          <w:sz w:val="24"/>
          <w:szCs w:val="24"/>
        </w:rPr>
        <w:t>If the pharmacist referred to a physician for proper management of the asthma.</w:t>
      </w:r>
    </w:p>
    <w:p w:rsidR="00733D4A" w:rsidRPr="007C1A3C" w:rsidRDefault="00733D4A" w:rsidP="00733D4A">
      <w:pPr>
        <w:ind w:left="360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733D4A" w:rsidRPr="007C1A3C" w:rsidRDefault="00733D4A" w:rsidP="00733D4A">
      <w:pPr>
        <w:numPr>
          <w:ilvl w:val="0"/>
          <w:numId w:val="6"/>
        </w:numPr>
        <w:ind w:left="450" w:hanging="450"/>
        <w:jc w:val="both"/>
        <w:rPr>
          <w:rFonts w:ascii="Times New Roman" w:hAnsi="Times New Roman"/>
          <w:b/>
          <w:i/>
          <w:color w:val="000000" w:themeColor="text1"/>
          <w:sz w:val="24"/>
          <w:szCs w:val="24"/>
        </w:rPr>
      </w:pPr>
      <w:r w:rsidRPr="007C1A3C">
        <w:rPr>
          <w:rFonts w:ascii="Times New Roman" w:hAnsi="Times New Roman"/>
          <w:b/>
          <w:i/>
          <w:color w:val="000000" w:themeColor="text1"/>
          <w:sz w:val="24"/>
          <w:szCs w:val="24"/>
        </w:rPr>
        <w:t>Pharmacist education and advice giving covered questions:</w:t>
      </w:r>
    </w:p>
    <w:p w:rsidR="00733D4A" w:rsidRPr="007C1A3C" w:rsidRDefault="00733D4A" w:rsidP="00733D4A">
      <w:pPr>
        <w:numPr>
          <w:ilvl w:val="0"/>
          <w:numId w:val="3"/>
        </w:num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7C1A3C">
        <w:rPr>
          <w:rFonts w:ascii="Times New Roman" w:hAnsi="Times New Roman"/>
          <w:color w:val="000000" w:themeColor="text1"/>
          <w:sz w:val="24"/>
          <w:szCs w:val="24"/>
        </w:rPr>
        <w:t xml:space="preserve">If the pharmacist provided any information about medications for asthma including comparison of the medication. </w:t>
      </w:r>
    </w:p>
    <w:p w:rsidR="00733D4A" w:rsidRPr="007C1A3C" w:rsidRDefault="00733D4A" w:rsidP="00733D4A">
      <w:pPr>
        <w:numPr>
          <w:ilvl w:val="0"/>
          <w:numId w:val="3"/>
        </w:num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7C1A3C">
        <w:rPr>
          <w:rFonts w:ascii="Times New Roman" w:hAnsi="Times New Roman"/>
          <w:color w:val="000000" w:themeColor="text1"/>
          <w:sz w:val="24"/>
          <w:szCs w:val="24"/>
        </w:rPr>
        <w:t>If the pharmacist provided any counseling on inhaler technique</w:t>
      </w:r>
    </w:p>
    <w:p w:rsidR="00733D4A" w:rsidRPr="007C1A3C" w:rsidRDefault="00733D4A" w:rsidP="00733D4A">
      <w:pPr>
        <w:numPr>
          <w:ilvl w:val="0"/>
          <w:numId w:val="3"/>
        </w:num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7C1A3C">
        <w:rPr>
          <w:rFonts w:ascii="Times New Roman" w:hAnsi="Times New Roman"/>
          <w:color w:val="000000" w:themeColor="text1"/>
          <w:sz w:val="24"/>
          <w:szCs w:val="24"/>
        </w:rPr>
        <w:t xml:space="preserve">If the pharmacist provided any information about asthma and its trigger factors </w:t>
      </w:r>
    </w:p>
    <w:p w:rsidR="00733D4A" w:rsidRPr="007C1A3C" w:rsidRDefault="00733D4A" w:rsidP="00733D4A">
      <w:pPr>
        <w:numPr>
          <w:ilvl w:val="0"/>
          <w:numId w:val="3"/>
        </w:num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7C1A3C">
        <w:rPr>
          <w:rFonts w:ascii="Times New Roman" w:hAnsi="Times New Roman"/>
          <w:color w:val="000000" w:themeColor="text1"/>
          <w:sz w:val="24"/>
          <w:szCs w:val="24"/>
        </w:rPr>
        <w:t>If the pharmacist provided counseling on adherence to usual preventer medication use</w:t>
      </w:r>
    </w:p>
    <w:p w:rsidR="00733D4A" w:rsidRPr="007C1A3C" w:rsidRDefault="00733D4A" w:rsidP="00733D4A">
      <w:pPr>
        <w:numPr>
          <w:ilvl w:val="0"/>
          <w:numId w:val="3"/>
        </w:numPr>
        <w:spacing w:after="0" w:line="480" w:lineRule="auto"/>
        <w:contextualSpacing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7C1A3C">
        <w:rPr>
          <w:rFonts w:ascii="Times New Roman" w:hAnsi="Times New Roman"/>
          <w:color w:val="000000" w:themeColor="text1"/>
          <w:sz w:val="24"/>
          <w:szCs w:val="24"/>
        </w:rPr>
        <w:t>If the pharmacist provided counseling on drug-related problems</w:t>
      </w:r>
    </w:p>
    <w:p w:rsidR="00733D4A" w:rsidRPr="007C1A3C" w:rsidRDefault="00733D4A" w:rsidP="00733D4A">
      <w:pPr>
        <w:spacing w:after="0" w:line="480" w:lineRule="auto"/>
        <w:ind w:left="720"/>
        <w:contextualSpacing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733D4A" w:rsidRPr="007C1A3C" w:rsidRDefault="00733D4A" w:rsidP="00733D4A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7C1A3C">
        <w:rPr>
          <w:rFonts w:ascii="Times New Roman" w:hAnsi="Times New Roman"/>
          <w:color w:val="000000" w:themeColor="text1"/>
          <w:sz w:val="24"/>
          <w:szCs w:val="24"/>
        </w:rPr>
        <w:t>It was selected that the pharmacist would also address the 4</w:t>
      </w:r>
      <w:r w:rsidRPr="007C1A3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th</w:t>
      </w:r>
      <w:r w:rsidRPr="007C1A3C">
        <w:rPr>
          <w:rFonts w:ascii="Times New Roman" w:hAnsi="Times New Roman"/>
          <w:color w:val="000000" w:themeColor="text1"/>
          <w:sz w:val="24"/>
          <w:szCs w:val="24"/>
        </w:rPr>
        <w:t xml:space="preserve"> C: </w:t>
      </w:r>
      <w:r w:rsidRPr="007C1A3C">
        <w:rPr>
          <w:rFonts w:ascii="Times New Roman" w:hAnsi="Times New Roman"/>
          <w:i/>
          <w:color w:val="000000" w:themeColor="text1"/>
          <w:sz w:val="24"/>
          <w:szCs w:val="24"/>
        </w:rPr>
        <w:t>Concerns</w:t>
      </w:r>
      <w:r w:rsidRPr="007C1A3C">
        <w:rPr>
          <w:rFonts w:ascii="Times New Roman" w:hAnsi="Times New Roman"/>
          <w:color w:val="000000" w:themeColor="text1"/>
          <w:sz w:val="24"/>
          <w:szCs w:val="24"/>
        </w:rPr>
        <w:t xml:space="preserve"> of the patient, so if the pharmacist failed to ask if the patient </w:t>
      </w:r>
      <w:r w:rsidRPr="007C1A3C">
        <w:rPr>
          <w:rFonts w:ascii="Times New Roman" w:hAnsi="Times New Roman"/>
          <w:color w:val="000000" w:themeColor="text1"/>
          <w:sz w:val="24"/>
          <w:szCs w:val="24"/>
          <w:lang w:val="en"/>
        </w:rPr>
        <w:t>had any concerns about their condition and/or its treatment,</w:t>
      </w:r>
      <w:r w:rsidRPr="007C1A3C">
        <w:rPr>
          <w:rFonts w:ascii="Times New Roman" w:hAnsi="Times New Roman"/>
          <w:color w:val="000000" w:themeColor="text1"/>
          <w:sz w:val="24"/>
          <w:szCs w:val="24"/>
        </w:rPr>
        <w:t xml:space="preserve"> or provide advice on their medications, and the proper technique of inhaler use, they would be prompted by the simulated patient who was </w:t>
      </w:r>
      <w:r w:rsidRPr="007C1A3C">
        <w:rPr>
          <w:rFonts w:ascii="Times New Roman" w:hAnsi="Times New Roman"/>
          <w:i/>
          <w:color w:val="000000" w:themeColor="text1"/>
          <w:sz w:val="24"/>
          <w:szCs w:val="24"/>
        </w:rPr>
        <w:t xml:space="preserve">concerned </w:t>
      </w:r>
      <w:r w:rsidRPr="007C1A3C">
        <w:rPr>
          <w:rFonts w:ascii="Times New Roman" w:hAnsi="Times New Roman"/>
          <w:color w:val="000000" w:themeColor="text1"/>
          <w:sz w:val="24"/>
          <w:szCs w:val="24"/>
        </w:rPr>
        <w:t xml:space="preserve">about their medications and the inhaler technique. </w:t>
      </w:r>
    </w:p>
    <w:bookmarkEnd w:id="0"/>
    <w:p w:rsidR="00DB075E" w:rsidRPr="007C1A3C" w:rsidRDefault="00DB075E">
      <w:pPr>
        <w:rPr>
          <w:color w:val="000000" w:themeColor="text1"/>
        </w:rPr>
      </w:pPr>
    </w:p>
    <w:sectPr w:rsidR="00DB075E" w:rsidRPr="007C1A3C" w:rsidSect="007C1A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3926D2"/>
    <w:multiLevelType w:val="hybridMultilevel"/>
    <w:tmpl w:val="D4463AEA"/>
    <w:lvl w:ilvl="0" w:tplc="88F2530E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F883CEB"/>
    <w:multiLevelType w:val="hybridMultilevel"/>
    <w:tmpl w:val="9D2C28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4C9077C"/>
    <w:multiLevelType w:val="hybridMultilevel"/>
    <w:tmpl w:val="78DE737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5062825"/>
    <w:multiLevelType w:val="hybridMultilevel"/>
    <w:tmpl w:val="95BCBA28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3864DDA"/>
    <w:multiLevelType w:val="hybridMultilevel"/>
    <w:tmpl w:val="2C981176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0F70924"/>
    <w:multiLevelType w:val="hybridMultilevel"/>
    <w:tmpl w:val="0F767B00"/>
    <w:lvl w:ilvl="0" w:tplc="C0C4A7E2">
      <w:start w:val="1"/>
      <w:numFmt w:val="upperRoman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57B4C34"/>
    <w:multiLevelType w:val="hybridMultilevel"/>
    <w:tmpl w:val="F71EFF7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6"/>
  </w:num>
  <w:num w:numId="3">
    <w:abstractNumId w:val="0"/>
  </w:num>
  <w:num w:numId="4">
    <w:abstractNumId w:val="3"/>
  </w:num>
  <w:num w:numId="5">
    <w:abstractNumId w:val="1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D4A"/>
    <w:rsid w:val="00002BF7"/>
    <w:rsid w:val="000166F8"/>
    <w:rsid w:val="000250D8"/>
    <w:rsid w:val="00063E66"/>
    <w:rsid w:val="00071576"/>
    <w:rsid w:val="0009345A"/>
    <w:rsid w:val="000935B6"/>
    <w:rsid w:val="000956F0"/>
    <w:rsid w:val="00095FA7"/>
    <w:rsid w:val="000963FE"/>
    <w:rsid w:val="00097ED0"/>
    <w:rsid w:val="000A0D71"/>
    <w:rsid w:val="000B16CB"/>
    <w:rsid w:val="000C3CC2"/>
    <w:rsid w:val="000C402A"/>
    <w:rsid w:val="000D2A0A"/>
    <w:rsid w:val="000E17A3"/>
    <w:rsid w:val="000E4086"/>
    <w:rsid w:val="000E6C33"/>
    <w:rsid w:val="000E755C"/>
    <w:rsid w:val="000F0FF0"/>
    <w:rsid w:val="000F70C6"/>
    <w:rsid w:val="00104523"/>
    <w:rsid w:val="00111EE2"/>
    <w:rsid w:val="00115602"/>
    <w:rsid w:val="001173D8"/>
    <w:rsid w:val="00124BF5"/>
    <w:rsid w:val="00126515"/>
    <w:rsid w:val="0013077A"/>
    <w:rsid w:val="00132F0F"/>
    <w:rsid w:val="0015161B"/>
    <w:rsid w:val="0015244D"/>
    <w:rsid w:val="00157619"/>
    <w:rsid w:val="001677D7"/>
    <w:rsid w:val="00171851"/>
    <w:rsid w:val="001951A7"/>
    <w:rsid w:val="001C515E"/>
    <w:rsid w:val="001E6995"/>
    <w:rsid w:val="0020115C"/>
    <w:rsid w:val="0021499C"/>
    <w:rsid w:val="002258AC"/>
    <w:rsid w:val="00225B96"/>
    <w:rsid w:val="00234852"/>
    <w:rsid w:val="00234D42"/>
    <w:rsid w:val="0023618E"/>
    <w:rsid w:val="00256000"/>
    <w:rsid w:val="0026110B"/>
    <w:rsid w:val="002A0485"/>
    <w:rsid w:val="002A22CB"/>
    <w:rsid w:val="002B770E"/>
    <w:rsid w:val="002C1DEF"/>
    <w:rsid w:val="002C5C7B"/>
    <w:rsid w:val="002D0B3E"/>
    <w:rsid w:val="002D4D30"/>
    <w:rsid w:val="002D6EE4"/>
    <w:rsid w:val="002E0525"/>
    <w:rsid w:val="002E22B6"/>
    <w:rsid w:val="002F3754"/>
    <w:rsid w:val="00311C1F"/>
    <w:rsid w:val="003420AF"/>
    <w:rsid w:val="0034577B"/>
    <w:rsid w:val="0035114E"/>
    <w:rsid w:val="00357EBC"/>
    <w:rsid w:val="0036471B"/>
    <w:rsid w:val="0037153E"/>
    <w:rsid w:val="00377E64"/>
    <w:rsid w:val="00385CCE"/>
    <w:rsid w:val="00397CE9"/>
    <w:rsid w:val="003B3255"/>
    <w:rsid w:val="003D7D66"/>
    <w:rsid w:val="003E0323"/>
    <w:rsid w:val="003F2A11"/>
    <w:rsid w:val="00410F74"/>
    <w:rsid w:val="00424A94"/>
    <w:rsid w:val="004270C2"/>
    <w:rsid w:val="004738A9"/>
    <w:rsid w:val="004749B3"/>
    <w:rsid w:val="0049131E"/>
    <w:rsid w:val="004A4987"/>
    <w:rsid w:val="004A7F2B"/>
    <w:rsid w:val="004B046E"/>
    <w:rsid w:val="004C0FD9"/>
    <w:rsid w:val="004E620E"/>
    <w:rsid w:val="004F2B3F"/>
    <w:rsid w:val="004F6232"/>
    <w:rsid w:val="004F648E"/>
    <w:rsid w:val="0052268E"/>
    <w:rsid w:val="00527C24"/>
    <w:rsid w:val="00534D31"/>
    <w:rsid w:val="00561DE4"/>
    <w:rsid w:val="00584246"/>
    <w:rsid w:val="0058641F"/>
    <w:rsid w:val="00587ED6"/>
    <w:rsid w:val="005937DA"/>
    <w:rsid w:val="005A5CFD"/>
    <w:rsid w:val="005B7FE4"/>
    <w:rsid w:val="005C0D39"/>
    <w:rsid w:val="005C5B00"/>
    <w:rsid w:val="005D037B"/>
    <w:rsid w:val="005D1290"/>
    <w:rsid w:val="005E26BF"/>
    <w:rsid w:val="005E7E25"/>
    <w:rsid w:val="005F5B89"/>
    <w:rsid w:val="005F65F4"/>
    <w:rsid w:val="006004A8"/>
    <w:rsid w:val="006135AF"/>
    <w:rsid w:val="00614801"/>
    <w:rsid w:val="00621946"/>
    <w:rsid w:val="00666B30"/>
    <w:rsid w:val="006670F6"/>
    <w:rsid w:val="00667F79"/>
    <w:rsid w:val="006711F4"/>
    <w:rsid w:val="0067570D"/>
    <w:rsid w:val="00676534"/>
    <w:rsid w:val="00687506"/>
    <w:rsid w:val="00687C17"/>
    <w:rsid w:val="00692ACE"/>
    <w:rsid w:val="006A1B2F"/>
    <w:rsid w:val="006A4C31"/>
    <w:rsid w:val="006E0EF2"/>
    <w:rsid w:val="006E4A25"/>
    <w:rsid w:val="006F03E7"/>
    <w:rsid w:val="006F05E4"/>
    <w:rsid w:val="006F1305"/>
    <w:rsid w:val="007024D0"/>
    <w:rsid w:val="00733D4A"/>
    <w:rsid w:val="00740EF9"/>
    <w:rsid w:val="0075183A"/>
    <w:rsid w:val="0075403E"/>
    <w:rsid w:val="00756FD8"/>
    <w:rsid w:val="00765582"/>
    <w:rsid w:val="00766559"/>
    <w:rsid w:val="007754FA"/>
    <w:rsid w:val="007773C8"/>
    <w:rsid w:val="00783D45"/>
    <w:rsid w:val="007845D5"/>
    <w:rsid w:val="007A745F"/>
    <w:rsid w:val="007B72BD"/>
    <w:rsid w:val="007C1A3C"/>
    <w:rsid w:val="007C7189"/>
    <w:rsid w:val="007D423A"/>
    <w:rsid w:val="007F6905"/>
    <w:rsid w:val="00800B1C"/>
    <w:rsid w:val="00811272"/>
    <w:rsid w:val="0081303A"/>
    <w:rsid w:val="00822546"/>
    <w:rsid w:val="00823216"/>
    <w:rsid w:val="00843BA4"/>
    <w:rsid w:val="00856C88"/>
    <w:rsid w:val="0088019E"/>
    <w:rsid w:val="008812A4"/>
    <w:rsid w:val="00881E3C"/>
    <w:rsid w:val="008D163B"/>
    <w:rsid w:val="008D629C"/>
    <w:rsid w:val="008E07F6"/>
    <w:rsid w:val="008E11B3"/>
    <w:rsid w:val="008E16A0"/>
    <w:rsid w:val="008F7382"/>
    <w:rsid w:val="009072FD"/>
    <w:rsid w:val="0091043E"/>
    <w:rsid w:val="009118A4"/>
    <w:rsid w:val="00915A22"/>
    <w:rsid w:val="00917E54"/>
    <w:rsid w:val="00926350"/>
    <w:rsid w:val="00926568"/>
    <w:rsid w:val="00926FA2"/>
    <w:rsid w:val="00945A5D"/>
    <w:rsid w:val="00946587"/>
    <w:rsid w:val="00962F78"/>
    <w:rsid w:val="00985AA4"/>
    <w:rsid w:val="00996CAC"/>
    <w:rsid w:val="009A1CE0"/>
    <w:rsid w:val="009A73D5"/>
    <w:rsid w:val="009B1073"/>
    <w:rsid w:val="009D5386"/>
    <w:rsid w:val="009D7217"/>
    <w:rsid w:val="009E5FAB"/>
    <w:rsid w:val="00A14C21"/>
    <w:rsid w:val="00A2529A"/>
    <w:rsid w:val="00A25742"/>
    <w:rsid w:val="00A37368"/>
    <w:rsid w:val="00A606E1"/>
    <w:rsid w:val="00A63E13"/>
    <w:rsid w:val="00A7051F"/>
    <w:rsid w:val="00A761FD"/>
    <w:rsid w:val="00A8033E"/>
    <w:rsid w:val="00A81E97"/>
    <w:rsid w:val="00A87D4B"/>
    <w:rsid w:val="00A97EE1"/>
    <w:rsid w:val="00AF2B06"/>
    <w:rsid w:val="00B2625C"/>
    <w:rsid w:val="00B367F6"/>
    <w:rsid w:val="00B37846"/>
    <w:rsid w:val="00B41D4A"/>
    <w:rsid w:val="00B43220"/>
    <w:rsid w:val="00B45642"/>
    <w:rsid w:val="00B4798A"/>
    <w:rsid w:val="00B738BE"/>
    <w:rsid w:val="00B84FDB"/>
    <w:rsid w:val="00B8686A"/>
    <w:rsid w:val="00BA06CE"/>
    <w:rsid w:val="00BA574C"/>
    <w:rsid w:val="00BB1028"/>
    <w:rsid w:val="00BB3265"/>
    <w:rsid w:val="00BB56D1"/>
    <w:rsid w:val="00BC74C5"/>
    <w:rsid w:val="00BD42A8"/>
    <w:rsid w:val="00BD4F94"/>
    <w:rsid w:val="00C057A1"/>
    <w:rsid w:val="00C07396"/>
    <w:rsid w:val="00C1427E"/>
    <w:rsid w:val="00C22E88"/>
    <w:rsid w:val="00C26A33"/>
    <w:rsid w:val="00C521FB"/>
    <w:rsid w:val="00C719A3"/>
    <w:rsid w:val="00C7490F"/>
    <w:rsid w:val="00C879AC"/>
    <w:rsid w:val="00C93098"/>
    <w:rsid w:val="00CA6151"/>
    <w:rsid w:val="00CC0987"/>
    <w:rsid w:val="00CC7297"/>
    <w:rsid w:val="00CF2959"/>
    <w:rsid w:val="00D21326"/>
    <w:rsid w:val="00D22C53"/>
    <w:rsid w:val="00D30E6E"/>
    <w:rsid w:val="00D346C0"/>
    <w:rsid w:val="00D34AA9"/>
    <w:rsid w:val="00D64D25"/>
    <w:rsid w:val="00D8255A"/>
    <w:rsid w:val="00DA40C8"/>
    <w:rsid w:val="00DA4801"/>
    <w:rsid w:val="00DA488A"/>
    <w:rsid w:val="00DA6BDD"/>
    <w:rsid w:val="00DB075E"/>
    <w:rsid w:val="00DD3980"/>
    <w:rsid w:val="00DE593D"/>
    <w:rsid w:val="00DE61D3"/>
    <w:rsid w:val="00E03C88"/>
    <w:rsid w:val="00E0622A"/>
    <w:rsid w:val="00E12148"/>
    <w:rsid w:val="00E413DF"/>
    <w:rsid w:val="00E437DC"/>
    <w:rsid w:val="00E56895"/>
    <w:rsid w:val="00E65801"/>
    <w:rsid w:val="00E65C75"/>
    <w:rsid w:val="00E7019D"/>
    <w:rsid w:val="00E8308C"/>
    <w:rsid w:val="00E93834"/>
    <w:rsid w:val="00E94E63"/>
    <w:rsid w:val="00EB5D25"/>
    <w:rsid w:val="00EB71ED"/>
    <w:rsid w:val="00EB740A"/>
    <w:rsid w:val="00EC5BE7"/>
    <w:rsid w:val="00ED1A5F"/>
    <w:rsid w:val="00ED5931"/>
    <w:rsid w:val="00ED5E87"/>
    <w:rsid w:val="00EE0D9A"/>
    <w:rsid w:val="00EE360D"/>
    <w:rsid w:val="00F00ACB"/>
    <w:rsid w:val="00F03286"/>
    <w:rsid w:val="00F22798"/>
    <w:rsid w:val="00F22CF2"/>
    <w:rsid w:val="00F303EF"/>
    <w:rsid w:val="00F54AD8"/>
    <w:rsid w:val="00F63739"/>
    <w:rsid w:val="00F71F82"/>
    <w:rsid w:val="00F72217"/>
    <w:rsid w:val="00F747DB"/>
    <w:rsid w:val="00F866DC"/>
    <w:rsid w:val="00F87B21"/>
    <w:rsid w:val="00F94434"/>
    <w:rsid w:val="00F9659C"/>
    <w:rsid w:val="00FC0AF9"/>
    <w:rsid w:val="00FC12B4"/>
    <w:rsid w:val="00FC4EFB"/>
    <w:rsid w:val="00FD2DF6"/>
    <w:rsid w:val="00FD5517"/>
    <w:rsid w:val="00FD5B29"/>
    <w:rsid w:val="00FD6B42"/>
    <w:rsid w:val="00FE3A06"/>
    <w:rsid w:val="00FF4383"/>
    <w:rsid w:val="00FF6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1B66BC-F2CE-4497-8202-2616764A0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3D4A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8</Words>
  <Characters>22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d Hasan</dc:creator>
  <cp:keywords/>
  <dc:description/>
  <cp:lastModifiedBy>Radha S</cp:lastModifiedBy>
  <cp:revision>2</cp:revision>
  <dcterms:created xsi:type="dcterms:W3CDTF">2020-12-29T14:36:00Z</dcterms:created>
  <dcterms:modified xsi:type="dcterms:W3CDTF">2020-12-29T14:36:00Z</dcterms:modified>
</cp:coreProperties>
</file>